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847409" w14:textId="4BF8019D" w:rsidR="006B66A9" w:rsidRPr="008A10BF" w:rsidRDefault="008A10BF">
      <w:pPr>
        <w:rPr>
          <w:rFonts w:ascii="Arial" w:hAnsi="Arial" w:cs="Arial"/>
        </w:rPr>
      </w:pPr>
      <w:r w:rsidRPr="008A10BF">
        <w:rPr>
          <w:rFonts w:ascii="Arial" w:hAnsi="Arial" w:cs="Arial"/>
        </w:rPr>
        <w:t>Table S1</w:t>
      </w:r>
      <w:r w:rsidR="00531DBD">
        <w:rPr>
          <w:rFonts w:ascii="Arial" w:hAnsi="Arial" w:cs="Arial"/>
        </w:rPr>
        <w:t>. Genes increased in abundance</w:t>
      </w:r>
      <w:r w:rsidR="00237D5C" w:rsidRPr="008A10BF">
        <w:rPr>
          <w:rFonts w:ascii="Arial" w:hAnsi="Arial" w:cs="Arial"/>
        </w:rPr>
        <w:t xml:space="preserve"> </w:t>
      </w:r>
      <w:r w:rsidR="00237D5C" w:rsidRPr="008A10BF">
        <w:rPr>
          <w:rFonts w:ascii="Arial" w:hAnsi="Arial" w:cs="Arial"/>
          <w:i/>
        </w:rPr>
        <w:t>in vivo</w:t>
      </w:r>
      <w:r w:rsidR="00237D5C" w:rsidRPr="008A10BF">
        <w:rPr>
          <w:rFonts w:ascii="Arial" w:hAnsi="Arial" w:cs="Arial"/>
        </w:rPr>
        <w:t xml:space="preserve"> compared to </w:t>
      </w:r>
      <w:r w:rsidR="00237D5C" w:rsidRPr="008A10BF">
        <w:rPr>
          <w:rFonts w:ascii="Arial" w:hAnsi="Arial" w:cs="Arial"/>
          <w:i/>
        </w:rPr>
        <w:t>in vitro</w:t>
      </w:r>
      <w:r w:rsidR="00237D5C" w:rsidRPr="008A10BF">
        <w:rPr>
          <w:rFonts w:ascii="Arial" w:hAnsi="Arial" w:cs="Arial"/>
        </w:rPr>
        <w:t xml:space="preserve"> </w:t>
      </w:r>
      <w:r w:rsidR="00090C69" w:rsidRPr="008A10BF">
        <w:rPr>
          <w:rFonts w:ascii="Arial" w:hAnsi="Arial" w:cs="Arial"/>
        </w:rPr>
        <w:t>mid-log</w:t>
      </w:r>
      <w:r w:rsidR="00237D5C" w:rsidRPr="008A10BF">
        <w:rPr>
          <w:rFonts w:ascii="Arial" w:hAnsi="Arial" w:cs="Arial"/>
        </w:rPr>
        <w:t xml:space="preserve"> phase cultures.</w:t>
      </w:r>
    </w:p>
    <w:p w14:paraId="38643205" w14:textId="77777777" w:rsidR="006B66A9" w:rsidRPr="008A10BF" w:rsidRDefault="006B66A9">
      <w:pPr>
        <w:rPr>
          <w:rFonts w:ascii="Arial" w:hAnsi="Arial" w:cs="Arial"/>
        </w:rPr>
      </w:pPr>
    </w:p>
    <w:tbl>
      <w:tblPr>
        <w:tblStyle w:val="LightShading"/>
        <w:tblW w:w="10634" w:type="dxa"/>
        <w:tblInd w:w="-252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0"/>
        <w:gridCol w:w="2703"/>
        <w:gridCol w:w="3327"/>
        <w:gridCol w:w="1274"/>
      </w:tblGrid>
      <w:tr w:rsidR="000B4DE3" w:rsidRPr="008A10BF" w14:paraId="72E765D7" w14:textId="77777777" w:rsidTr="00E66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427523D" w14:textId="77777777" w:rsidR="002056E7" w:rsidRPr="008A10BF" w:rsidRDefault="002056E7" w:rsidP="009C31E2">
            <w:pPr>
              <w:rPr>
                <w:rFonts w:ascii="Arial" w:hAnsi="Arial" w:cs="Arial"/>
              </w:rPr>
            </w:pPr>
            <w:r w:rsidRPr="008A10BF">
              <w:rPr>
                <w:rFonts w:ascii="Arial" w:hAnsi="Arial" w:cs="Arial"/>
              </w:rPr>
              <w:t>Function Classification</w:t>
            </w:r>
          </w:p>
        </w:tc>
        <w:tc>
          <w:tcPr>
            <w:tcW w:w="270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36FC9B1" w14:textId="1FEDFD0F" w:rsidR="002056E7" w:rsidRPr="008A10BF" w:rsidRDefault="002056E7" w:rsidP="009C3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hAnsi="Arial" w:cs="Arial"/>
              </w:rPr>
              <w:t>CJJ Locus Number</w:t>
            </w:r>
          </w:p>
        </w:tc>
        <w:tc>
          <w:tcPr>
            <w:tcW w:w="332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38AD93C" w14:textId="45602693" w:rsidR="002056E7" w:rsidRPr="008A10BF" w:rsidRDefault="002056E7" w:rsidP="009C31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hAnsi="Arial" w:cs="Arial"/>
              </w:rPr>
              <w:t xml:space="preserve">Gene Name </w:t>
            </w:r>
            <w:r w:rsidR="00BA64A7" w:rsidRPr="008A10BF">
              <w:rPr>
                <w:rFonts w:ascii="Arial" w:hAnsi="Arial" w:cs="Arial"/>
              </w:rPr>
              <w:t>/ Function</w:t>
            </w:r>
          </w:p>
        </w:tc>
        <w:tc>
          <w:tcPr>
            <w:tcW w:w="127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B99798" w14:textId="5FCA19A8" w:rsidR="002056E7" w:rsidRPr="008A10BF" w:rsidRDefault="002056E7" w:rsidP="009C31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hAnsi="Arial" w:cs="Arial"/>
              </w:rPr>
              <w:t>Fold Change</w:t>
            </w:r>
            <w:r w:rsidR="00E800B1">
              <w:rPr>
                <w:rFonts w:ascii="Arial" w:hAnsi="Arial" w:cs="Arial"/>
              </w:rPr>
              <w:t>*</w:t>
            </w:r>
          </w:p>
        </w:tc>
      </w:tr>
      <w:tr w:rsidR="00BF2A31" w:rsidRPr="008A10BF" w14:paraId="50BB859E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3AF0BA" w14:textId="212A6D63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Biosynthetic Processes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2E2C34" w14:textId="4114408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3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31E0B8" w14:textId="073DC46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-deoxy-7-phosphoheptulonate synth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C659FF" w14:textId="4947D69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</w:tr>
      <w:tr w:rsidR="00BF2A31" w:rsidRPr="008A10BF" w14:paraId="5DBE5D30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501D61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55B107F" w14:textId="40FB68E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22</w:t>
            </w:r>
          </w:p>
        </w:tc>
        <w:tc>
          <w:tcPr>
            <w:tcW w:w="3327" w:type="dxa"/>
            <w:shd w:val="clear" w:color="auto" w:fill="auto"/>
          </w:tcPr>
          <w:p w14:paraId="727E1194" w14:textId="67A4D3B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glnA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56C806E9" w14:textId="64011728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39</w:t>
            </w:r>
          </w:p>
        </w:tc>
      </w:tr>
      <w:tr w:rsidR="00BF2A31" w:rsidRPr="008A10BF" w14:paraId="132B0F3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09F1B9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32B268" w14:textId="07F56B0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1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8B26A3" w14:textId="395B496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metE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5E4D89E" w14:textId="18E2365F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22</w:t>
            </w:r>
          </w:p>
        </w:tc>
      </w:tr>
      <w:tr w:rsidR="00BF2A31" w:rsidRPr="008A10BF" w14:paraId="3E93EF1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5F35731" w14:textId="778B1B08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0C675FB" w14:textId="6D17829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17</w:t>
            </w:r>
          </w:p>
        </w:tc>
        <w:tc>
          <w:tcPr>
            <w:tcW w:w="3327" w:type="dxa"/>
            <w:shd w:val="clear" w:color="auto" w:fill="auto"/>
          </w:tcPr>
          <w:p w14:paraId="1364E512" w14:textId="7E1BF58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metF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4B1805DE" w14:textId="394C9003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31</w:t>
            </w:r>
          </w:p>
        </w:tc>
      </w:tr>
      <w:tr w:rsidR="00BF2A31" w:rsidRPr="008A10BF" w14:paraId="4AECFA4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47E3DA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7F4F85" w14:textId="39FAE58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19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FCF942" w14:textId="11A6C7E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hospholipid synthase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12C711" w14:textId="493D9117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1.93</w:t>
            </w:r>
          </w:p>
        </w:tc>
      </w:tr>
      <w:tr w:rsidR="00BF2A31" w:rsidRPr="008A10BF" w14:paraId="7ABBA91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04A8A0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9A8C290" w14:textId="6943545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370</w:t>
            </w:r>
          </w:p>
        </w:tc>
        <w:tc>
          <w:tcPr>
            <w:tcW w:w="3327" w:type="dxa"/>
            <w:shd w:val="clear" w:color="auto" w:fill="auto"/>
          </w:tcPr>
          <w:p w14:paraId="469D06C7" w14:textId="464EF78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trpD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2995761B" w14:textId="59F3FC9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98</w:t>
            </w:r>
          </w:p>
        </w:tc>
      </w:tr>
      <w:tr w:rsidR="00BF2A31" w:rsidRPr="008A10BF" w14:paraId="0C3D9AE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34E53" w14:textId="744BC679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20BE1C" w14:textId="570661B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36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2F06DA3" w14:textId="5E7BBCE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trpE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8CBAEE" w14:textId="002D1F0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51</w:t>
            </w:r>
          </w:p>
        </w:tc>
      </w:tr>
      <w:tr w:rsidR="00BF2A31" w:rsidRPr="008A10BF" w14:paraId="2801F04B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425C40" w14:textId="73B32296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Chaperone Protein Folding</w:t>
            </w:r>
          </w:p>
        </w:tc>
        <w:tc>
          <w:tcPr>
            <w:tcW w:w="2703" w:type="dxa"/>
            <w:shd w:val="clear" w:color="auto" w:fill="auto"/>
          </w:tcPr>
          <w:p w14:paraId="721E8D77" w14:textId="2ADFB5D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37</w:t>
            </w:r>
          </w:p>
        </w:tc>
        <w:tc>
          <w:tcPr>
            <w:tcW w:w="3327" w:type="dxa"/>
            <w:shd w:val="clear" w:color="auto" w:fill="auto"/>
          </w:tcPr>
          <w:p w14:paraId="69D9C5DC" w14:textId="4C09E9B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clpB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6288751E" w14:textId="5E0BBC36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5.86</w:t>
            </w:r>
          </w:p>
        </w:tc>
      </w:tr>
      <w:tr w:rsidR="00BF2A31" w:rsidRPr="008A10BF" w14:paraId="29C4ADB5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1B516E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60FC2" w14:textId="634F1B4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4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3BB378" w14:textId="3357F37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dnaJ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60D47D" w14:textId="034042B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39</w:t>
            </w:r>
          </w:p>
        </w:tc>
      </w:tr>
      <w:tr w:rsidR="00BF2A31" w:rsidRPr="008A10BF" w14:paraId="6EA0E69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D09978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5D7DCBE" w14:textId="6CD6FC9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75</w:t>
            </w:r>
          </w:p>
        </w:tc>
        <w:tc>
          <w:tcPr>
            <w:tcW w:w="3327" w:type="dxa"/>
            <w:shd w:val="clear" w:color="auto" w:fill="auto"/>
          </w:tcPr>
          <w:p w14:paraId="6405E25D" w14:textId="5024CC5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dnaK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50C9F3F5" w14:textId="534BC882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91</w:t>
            </w:r>
          </w:p>
        </w:tc>
      </w:tr>
      <w:tr w:rsidR="00BF2A31" w:rsidRPr="008A10BF" w14:paraId="1F33DEE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8893A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02D41" w14:textId="0EA404D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9434BF" w14:textId="2EC0F05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groEL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85223" w14:textId="1D580A4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68</w:t>
            </w:r>
          </w:p>
        </w:tc>
      </w:tr>
      <w:tr w:rsidR="00BF2A31" w:rsidRPr="008A10BF" w14:paraId="131B7BD3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DCE2D8D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B66A50D" w14:textId="455B897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33</w:t>
            </w:r>
          </w:p>
        </w:tc>
        <w:tc>
          <w:tcPr>
            <w:tcW w:w="3327" w:type="dxa"/>
            <w:shd w:val="clear" w:color="auto" w:fill="auto"/>
          </w:tcPr>
          <w:p w14:paraId="09B62C0E" w14:textId="3AD10A4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groES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2CC4C08C" w14:textId="558E4717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06</w:t>
            </w:r>
          </w:p>
        </w:tc>
      </w:tr>
      <w:tr w:rsidR="00BF2A31" w:rsidRPr="008A10BF" w14:paraId="088BA47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F56B53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E009C2" w14:textId="63B6A69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7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234DDB" w14:textId="00851DD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grpE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6EAA65" w14:textId="4E4A1146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22</w:t>
            </w:r>
          </w:p>
        </w:tc>
      </w:tr>
      <w:tr w:rsidR="00BF2A31" w:rsidRPr="008A10BF" w14:paraId="36848CD8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71AF31" w14:textId="3A42DA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Energy and Metabolism</w:t>
            </w:r>
          </w:p>
        </w:tc>
        <w:tc>
          <w:tcPr>
            <w:tcW w:w="2703" w:type="dxa"/>
            <w:shd w:val="clear" w:color="auto" w:fill="auto"/>
          </w:tcPr>
          <w:p w14:paraId="08757550" w14:textId="7122372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14</w:t>
            </w:r>
          </w:p>
        </w:tc>
        <w:tc>
          <w:tcPr>
            <w:tcW w:w="3327" w:type="dxa"/>
            <w:shd w:val="clear" w:color="auto" w:fill="auto"/>
          </w:tcPr>
          <w:p w14:paraId="725AAF5C" w14:textId="0DD784B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2OG-Fe(II)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C063DFB" w14:textId="0A85950E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9.65</w:t>
            </w:r>
          </w:p>
        </w:tc>
      </w:tr>
      <w:tr w:rsidR="00BF2A31" w:rsidRPr="008A10BF" w14:paraId="298BFB54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FF2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B69E3" w14:textId="48AA27B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6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799A83" w14:textId="200B741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ytochrome c biogenesis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296171" w14:textId="41B3FFC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12</w:t>
            </w:r>
          </w:p>
        </w:tc>
      </w:tr>
      <w:tr w:rsidR="00BF2A31" w:rsidRPr="008A10BF" w14:paraId="19E81728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ED3AE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5C69A0A" w14:textId="42C23D7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64</w:t>
            </w:r>
          </w:p>
        </w:tc>
        <w:tc>
          <w:tcPr>
            <w:tcW w:w="3327" w:type="dxa"/>
            <w:shd w:val="clear" w:color="auto" w:fill="auto"/>
          </w:tcPr>
          <w:p w14:paraId="2CF8DF26" w14:textId="7271754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ytochrome c family</w:t>
            </w:r>
          </w:p>
        </w:tc>
        <w:tc>
          <w:tcPr>
            <w:tcW w:w="1274" w:type="dxa"/>
            <w:shd w:val="clear" w:color="auto" w:fill="auto"/>
          </w:tcPr>
          <w:p w14:paraId="62956F9F" w14:textId="3167FF8F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0.46</w:t>
            </w:r>
          </w:p>
        </w:tc>
      </w:tr>
      <w:tr w:rsidR="00BF2A31" w:rsidRPr="008A10BF" w14:paraId="57D7C0A1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5DBC3C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0BBA81" w14:textId="30BD01F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57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0B1A32" w14:textId="05AC071C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dmsB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F8C62E" w14:textId="7DC3E65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</w:tr>
      <w:tr w:rsidR="00BF2A31" w:rsidRPr="008A10BF" w14:paraId="0B2AEFCD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A2AFF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49034F7" w14:textId="5E00D3E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880</w:t>
            </w:r>
          </w:p>
        </w:tc>
        <w:tc>
          <w:tcPr>
            <w:tcW w:w="3327" w:type="dxa"/>
            <w:shd w:val="clear" w:color="auto" w:fill="auto"/>
          </w:tcPr>
          <w:p w14:paraId="794601B4" w14:textId="339979C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dsbA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0DBC4836" w14:textId="5F6980AF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30</w:t>
            </w:r>
          </w:p>
        </w:tc>
      </w:tr>
      <w:tr w:rsidR="00BF2A31" w:rsidRPr="008A10BF" w14:paraId="02C8CDC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8E690F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7A1D6C" w14:textId="60CEB5E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612258" w14:textId="21E2123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dsbB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6F3ECA" w14:textId="6D7AA000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</w:tr>
      <w:tr w:rsidR="00BF2A31" w:rsidRPr="008A10BF" w14:paraId="5685DF21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1999C0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BA3DDF5" w14:textId="7524A54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439</w:t>
            </w:r>
          </w:p>
        </w:tc>
        <w:tc>
          <w:tcPr>
            <w:tcW w:w="3327" w:type="dxa"/>
            <w:shd w:val="clear" w:color="auto" w:fill="auto"/>
          </w:tcPr>
          <w:p w14:paraId="3D03917C" w14:textId="78E103D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Putative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oxidoreductase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4CF10CD3" w14:textId="14590575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73</w:t>
            </w:r>
          </w:p>
        </w:tc>
      </w:tr>
      <w:tr w:rsidR="00BF2A31" w:rsidRPr="008A10BF" w14:paraId="3D75D2B7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0CF1F6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76AD29" w14:textId="19E63AA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18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AB5271" w14:textId="6B5E579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trx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E869E5A" w14:textId="36330AE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</w:tr>
      <w:tr w:rsidR="00BF2A31" w:rsidRPr="008A10BF" w14:paraId="41BD4BC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7396EB7" w14:textId="76B2EA61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BC0EC6C" w14:textId="30654E8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403</w:t>
            </w:r>
          </w:p>
        </w:tc>
        <w:tc>
          <w:tcPr>
            <w:tcW w:w="3327" w:type="dxa"/>
            <w:shd w:val="clear" w:color="auto" w:fill="auto"/>
          </w:tcPr>
          <w:p w14:paraId="4159234B" w14:textId="5F5DD63A" w:rsidR="00BF2A31" w:rsidRPr="008A10BF" w:rsidRDefault="00747B32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iCs/>
                <w:color w:val="000000"/>
              </w:rPr>
              <w:t>Sulphite oxidase</w:t>
            </w:r>
          </w:p>
        </w:tc>
        <w:tc>
          <w:tcPr>
            <w:tcW w:w="1274" w:type="dxa"/>
            <w:shd w:val="clear" w:color="auto" w:fill="auto"/>
          </w:tcPr>
          <w:p w14:paraId="13ABD2A9" w14:textId="5F354E7A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52</w:t>
            </w:r>
          </w:p>
        </w:tc>
      </w:tr>
      <w:tr w:rsidR="00BF2A31" w:rsidRPr="008A10BF" w14:paraId="60C2B1E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13D8AB" w14:textId="31C3D861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Motility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EBB617" w14:textId="3982181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7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6BD1D2" w14:textId="08B8C91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flaG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D1384" w14:textId="1B10780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</w:tr>
      <w:tr w:rsidR="00BF2A31" w:rsidRPr="008A10BF" w14:paraId="3686320C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1FD8716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3EEBC3" w14:textId="4EE2E0A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71</w:t>
            </w:r>
          </w:p>
        </w:tc>
        <w:tc>
          <w:tcPr>
            <w:tcW w:w="3327" w:type="dxa"/>
            <w:shd w:val="clear" w:color="auto" w:fill="auto"/>
          </w:tcPr>
          <w:p w14:paraId="16340873" w14:textId="34072EF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MCP</w:t>
            </w:r>
          </w:p>
        </w:tc>
        <w:tc>
          <w:tcPr>
            <w:tcW w:w="1274" w:type="dxa"/>
            <w:shd w:val="clear" w:color="auto" w:fill="auto"/>
          </w:tcPr>
          <w:p w14:paraId="6534D2C1" w14:textId="61D8CED3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92</w:t>
            </w:r>
          </w:p>
        </w:tc>
      </w:tr>
      <w:tr w:rsidR="00BF2A31" w:rsidRPr="008A10BF" w14:paraId="28B8206F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9149CC" w14:textId="4150D03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Stress Response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E8181C" w14:textId="70D24122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35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C8D453" w14:textId="12A117F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ahpC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865D59" w14:textId="55835648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61</w:t>
            </w:r>
          </w:p>
        </w:tc>
      </w:tr>
      <w:tr w:rsidR="00BF2A31" w:rsidRPr="008A10BF" w14:paraId="3D0225B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08044F9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0E45E5" w14:textId="4D19B1F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574</w:t>
            </w:r>
          </w:p>
        </w:tc>
        <w:tc>
          <w:tcPr>
            <w:tcW w:w="3327" w:type="dxa"/>
            <w:shd w:val="clear" w:color="auto" w:fill="auto"/>
          </w:tcPr>
          <w:p w14:paraId="63E2E5B6" w14:textId="20897A15" w:rsidR="00BF2A31" w:rsidRPr="008A10BF" w:rsidRDefault="008E3C2D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Truncated </w:t>
            </w:r>
            <w:proofErr w:type="spellStart"/>
            <w:r w:rsidR="00BF2A31" w:rsidRPr="008A10BF">
              <w:rPr>
                <w:rFonts w:ascii="Arial" w:eastAsia="Times New Roman" w:hAnsi="Arial" w:cs="Arial"/>
                <w:color w:val="000000"/>
              </w:rPr>
              <w:t>Flavohemoprotein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12936E7B" w14:textId="2A91FBFF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29</w:t>
            </w:r>
          </w:p>
        </w:tc>
      </w:tr>
      <w:tr w:rsidR="00BF2A31" w:rsidRPr="008A10BF" w14:paraId="382612DA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ACCF5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EEA8943" w14:textId="6DCCE08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35BD06" w14:textId="72BBB4E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katA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A19036" w14:textId="3D7D386F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20.82</w:t>
            </w:r>
          </w:p>
        </w:tc>
      </w:tr>
      <w:tr w:rsidR="00BF2A31" w:rsidRPr="008A10BF" w14:paraId="5AB080D5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23A8AB4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18C01B9" w14:textId="67CEF47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182</w:t>
            </w:r>
          </w:p>
        </w:tc>
        <w:tc>
          <w:tcPr>
            <w:tcW w:w="3327" w:type="dxa"/>
            <w:shd w:val="clear" w:color="auto" w:fill="auto"/>
          </w:tcPr>
          <w:p w14:paraId="3AE7EA84" w14:textId="26183EE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trxB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6E1C9C99" w14:textId="07EAC927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53</w:t>
            </w:r>
          </w:p>
        </w:tc>
      </w:tr>
      <w:tr w:rsidR="00BF2A31" w:rsidRPr="008A10BF" w14:paraId="322762F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623554" w14:textId="545092B0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Transcriptional Regulator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3357EB" w14:textId="098617A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3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A496FA" w14:textId="0B31683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FUR family transcriptional regulato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40EF42" w14:textId="553393F1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76</w:t>
            </w:r>
          </w:p>
        </w:tc>
      </w:tr>
      <w:tr w:rsidR="00BF2A31" w:rsidRPr="008A10BF" w14:paraId="0B2C9281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02C28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F6ADE83" w14:textId="784757D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44</w:t>
            </w:r>
          </w:p>
        </w:tc>
        <w:tc>
          <w:tcPr>
            <w:tcW w:w="3327" w:type="dxa"/>
            <w:shd w:val="clear" w:color="auto" w:fill="auto"/>
          </w:tcPr>
          <w:p w14:paraId="44EC8FD3" w14:textId="01774F4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MerR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family transcriptional regulator</w:t>
            </w:r>
          </w:p>
        </w:tc>
        <w:tc>
          <w:tcPr>
            <w:tcW w:w="1274" w:type="dxa"/>
            <w:shd w:val="clear" w:color="auto" w:fill="auto"/>
          </w:tcPr>
          <w:p w14:paraId="42567E00" w14:textId="36BF55EC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03</w:t>
            </w:r>
          </w:p>
        </w:tc>
      </w:tr>
      <w:tr w:rsidR="00BF2A31" w:rsidRPr="008A10BF" w14:paraId="21CCD09F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C8E8C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DBB11D" w14:textId="6402711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9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F154DC6" w14:textId="5929666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transcriptional regulato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55989E" w14:textId="6550229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22</w:t>
            </w:r>
          </w:p>
        </w:tc>
      </w:tr>
      <w:tr w:rsidR="00BF2A31" w:rsidRPr="008A10BF" w14:paraId="26BAD07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951281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202143F" w14:textId="4CB9FF1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542</w:t>
            </w:r>
          </w:p>
        </w:tc>
        <w:tc>
          <w:tcPr>
            <w:tcW w:w="3327" w:type="dxa"/>
            <w:shd w:val="clear" w:color="auto" w:fill="auto"/>
          </w:tcPr>
          <w:p w14:paraId="197C6ED9" w14:textId="244B6BA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Transcriptional Regulator</w:t>
            </w:r>
          </w:p>
        </w:tc>
        <w:tc>
          <w:tcPr>
            <w:tcW w:w="1274" w:type="dxa"/>
            <w:shd w:val="clear" w:color="auto" w:fill="auto"/>
          </w:tcPr>
          <w:p w14:paraId="55B548E8" w14:textId="4E4CBFBE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77</w:t>
            </w:r>
          </w:p>
        </w:tc>
      </w:tr>
      <w:tr w:rsidR="00BF2A31" w:rsidRPr="008A10BF" w14:paraId="4691B4AB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9A9FEE" w14:textId="222DC26A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Transport</w:t>
            </w: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1F23FD5" w14:textId="167BC68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8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F6404B" w14:textId="7C6E5F0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2-oxoglutarate/malate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translocator</w:t>
            </w:r>
            <w:proofErr w:type="spell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0D62BD" w14:textId="7164CCA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64</w:t>
            </w:r>
          </w:p>
        </w:tc>
      </w:tr>
      <w:tr w:rsidR="00BF2A31" w:rsidRPr="008A10BF" w14:paraId="1E2CD29D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ACA38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14A32A3" w14:textId="257B491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5</w:t>
            </w:r>
          </w:p>
        </w:tc>
        <w:tc>
          <w:tcPr>
            <w:tcW w:w="3327" w:type="dxa"/>
            <w:shd w:val="clear" w:color="auto" w:fill="auto"/>
          </w:tcPr>
          <w:p w14:paraId="5C0A4583" w14:textId="31407C9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ABC transporter</w:t>
            </w:r>
          </w:p>
        </w:tc>
        <w:tc>
          <w:tcPr>
            <w:tcW w:w="1274" w:type="dxa"/>
            <w:shd w:val="clear" w:color="auto" w:fill="auto"/>
          </w:tcPr>
          <w:p w14:paraId="111999C5" w14:textId="430B89A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46</w:t>
            </w:r>
          </w:p>
        </w:tc>
      </w:tr>
      <w:tr w:rsidR="00BF2A31" w:rsidRPr="008A10BF" w14:paraId="526EAD9E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D02443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A2D689" w14:textId="05AEAA8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FEBA7B" w14:textId="11F7853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ABC transporter periplasmic substrate binding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4E0BE" w14:textId="2CAC3F4E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36</w:t>
            </w:r>
          </w:p>
        </w:tc>
      </w:tr>
      <w:tr w:rsidR="00BF2A31" w:rsidRPr="008A10BF" w14:paraId="1A0E9B4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8D33C2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CB2D09E" w14:textId="18CFD97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4</w:t>
            </w:r>
          </w:p>
        </w:tc>
        <w:tc>
          <w:tcPr>
            <w:tcW w:w="3327" w:type="dxa"/>
            <w:shd w:val="clear" w:color="auto" w:fill="auto"/>
          </w:tcPr>
          <w:p w14:paraId="4AB7F60B" w14:textId="5FBF68B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ABC transporter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0E66D539" w14:textId="67056E4C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69</w:t>
            </w:r>
          </w:p>
        </w:tc>
      </w:tr>
      <w:tr w:rsidR="00BF2A31" w:rsidRPr="008A10BF" w14:paraId="614B6979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046DE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C5DB33C" w14:textId="78D6E32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F84062" w14:textId="4D20785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ABC transporter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permease</w:t>
            </w:r>
            <w:proofErr w:type="spell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CAC745" w14:textId="5665471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39</w:t>
            </w:r>
          </w:p>
        </w:tc>
      </w:tr>
      <w:tr w:rsidR="00BF2A31" w:rsidRPr="008A10BF" w14:paraId="21E664D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03FDA7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D3301DC" w14:textId="66D5341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86</w:t>
            </w:r>
          </w:p>
        </w:tc>
        <w:tc>
          <w:tcPr>
            <w:tcW w:w="3327" w:type="dxa"/>
            <w:shd w:val="clear" w:color="auto" w:fill="auto"/>
          </w:tcPr>
          <w:p w14:paraId="6CAD7F8A" w14:textId="71B4745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Anion transporter</w:t>
            </w:r>
          </w:p>
        </w:tc>
        <w:tc>
          <w:tcPr>
            <w:tcW w:w="1274" w:type="dxa"/>
            <w:shd w:val="clear" w:color="auto" w:fill="auto"/>
          </w:tcPr>
          <w:p w14:paraId="5702CFB0" w14:textId="0664B292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20</w:t>
            </w:r>
          </w:p>
        </w:tc>
      </w:tr>
      <w:tr w:rsidR="00BF2A31" w:rsidRPr="008A10BF" w14:paraId="7203895C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FE013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28D65F" w14:textId="1C3C705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0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80D8E4" w14:textId="32E13C2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chuA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0D9B17" w14:textId="6023388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75</w:t>
            </w:r>
          </w:p>
        </w:tc>
      </w:tr>
      <w:tr w:rsidR="00BF2A31" w:rsidRPr="008A10BF" w14:paraId="238D92E3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E6EE6B3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947374D" w14:textId="55AE5122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02</w:t>
            </w:r>
          </w:p>
        </w:tc>
        <w:tc>
          <w:tcPr>
            <w:tcW w:w="3327" w:type="dxa"/>
            <w:shd w:val="clear" w:color="auto" w:fill="auto"/>
          </w:tcPr>
          <w:p w14:paraId="6F95268F" w14:textId="05CD5D5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chuB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47F52B5E" w14:textId="423C29F9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</w:tr>
      <w:tr w:rsidR="00BF2A31" w:rsidRPr="008A10BF" w14:paraId="39CE377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39957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E6B549" w14:textId="1B6B608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0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26B85D" w14:textId="32829CC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chuC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7BADFB" w14:textId="1922FF4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61</w:t>
            </w:r>
          </w:p>
        </w:tc>
      </w:tr>
      <w:tr w:rsidR="00BF2A31" w:rsidRPr="008A10BF" w14:paraId="0F790920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9A21C9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DF95732" w14:textId="01636A2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04</w:t>
            </w:r>
          </w:p>
        </w:tc>
        <w:tc>
          <w:tcPr>
            <w:tcW w:w="3327" w:type="dxa"/>
            <w:shd w:val="clear" w:color="auto" w:fill="auto"/>
          </w:tcPr>
          <w:p w14:paraId="0B2EB940" w14:textId="57C59E1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chuD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1A85862C" w14:textId="6EA783F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91</w:t>
            </w:r>
          </w:p>
        </w:tc>
      </w:tr>
      <w:tr w:rsidR="00BF2A31" w:rsidRPr="008A10BF" w14:paraId="5CA43B0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86462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AA56C7" w14:textId="5DEBE96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68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3E2EB2" w14:textId="534FA93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Di-/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tripeptide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92250E" w14:textId="2B7E26F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65</w:t>
            </w:r>
          </w:p>
        </w:tc>
      </w:tr>
      <w:tr w:rsidR="00BF2A31" w:rsidRPr="008A10BF" w14:paraId="0C61AB6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FD2E6DD" w14:textId="0A749951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43CBB3B" w14:textId="3E65033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19</w:t>
            </w:r>
          </w:p>
        </w:tc>
        <w:tc>
          <w:tcPr>
            <w:tcW w:w="3327" w:type="dxa"/>
            <w:shd w:val="clear" w:color="auto" w:fill="auto"/>
          </w:tcPr>
          <w:p w14:paraId="08EF903F" w14:textId="321C2F7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exbB2</w:t>
            </w:r>
            <w:proofErr w:type="gramEnd"/>
          </w:p>
        </w:tc>
        <w:tc>
          <w:tcPr>
            <w:tcW w:w="1274" w:type="dxa"/>
            <w:shd w:val="clear" w:color="auto" w:fill="auto"/>
          </w:tcPr>
          <w:p w14:paraId="697D70EA" w14:textId="21A8DCC5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6.40</w:t>
            </w:r>
          </w:p>
        </w:tc>
      </w:tr>
      <w:tr w:rsidR="00BF2A31" w:rsidRPr="008A10BF" w14:paraId="76C3203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CAF568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5F0441" w14:textId="4438ECC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2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356E39" w14:textId="7E5521A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exbD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D25992" w14:textId="662A36A6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59</w:t>
            </w:r>
          </w:p>
        </w:tc>
      </w:tr>
      <w:tr w:rsidR="00BF2A31" w:rsidRPr="008A10BF" w14:paraId="1CF694FE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8F32D5" w14:textId="07905E3A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2E1749A2" w14:textId="56E191E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644</w:t>
            </w:r>
          </w:p>
        </w:tc>
        <w:tc>
          <w:tcPr>
            <w:tcW w:w="3327" w:type="dxa"/>
            <w:shd w:val="clear" w:color="auto" w:fill="auto"/>
          </w:tcPr>
          <w:p w14:paraId="229DDDFD" w14:textId="22F8B31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pstA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1D59E6C3" w14:textId="7C7F6A46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92</w:t>
            </w:r>
          </w:p>
        </w:tc>
      </w:tr>
      <w:tr w:rsidR="00BF2A31" w:rsidRPr="008A10BF" w14:paraId="4D33ADA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0413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E55343" w14:textId="26A6F01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6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A1B8B0" w14:textId="39FB9F2C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pstB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370125" w14:textId="3F1CF5D1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93</w:t>
            </w:r>
          </w:p>
        </w:tc>
      </w:tr>
      <w:tr w:rsidR="00BF2A31" w:rsidRPr="008A10BF" w14:paraId="324C937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8F9890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3B4DC2" w14:textId="6D55331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643</w:t>
            </w:r>
          </w:p>
        </w:tc>
        <w:tc>
          <w:tcPr>
            <w:tcW w:w="3327" w:type="dxa"/>
            <w:shd w:val="clear" w:color="auto" w:fill="auto"/>
          </w:tcPr>
          <w:p w14:paraId="6809D263" w14:textId="051633B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pstC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5BD916CD" w14:textId="550F2C77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75</w:t>
            </w:r>
          </w:p>
        </w:tc>
      </w:tr>
      <w:tr w:rsidR="00BF2A31" w:rsidRPr="008A10BF" w14:paraId="635312D0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9A58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01DF76" w14:textId="7894DA0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64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5F4923" w14:textId="3FCA364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pstS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85A68C" w14:textId="4229AD6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00</w:t>
            </w:r>
          </w:p>
        </w:tc>
      </w:tr>
      <w:tr w:rsidR="00BF2A31" w:rsidRPr="008A10BF" w14:paraId="7142796E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4D74D9C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5CC98212" w14:textId="017E450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060</w:t>
            </w:r>
          </w:p>
        </w:tc>
        <w:tc>
          <w:tcPr>
            <w:tcW w:w="3327" w:type="dxa"/>
            <w:shd w:val="clear" w:color="auto" w:fill="auto"/>
          </w:tcPr>
          <w:p w14:paraId="72C920A0" w14:textId="4B90992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transmembrane transporter</w:t>
            </w:r>
          </w:p>
        </w:tc>
        <w:tc>
          <w:tcPr>
            <w:tcW w:w="1274" w:type="dxa"/>
            <w:shd w:val="clear" w:color="auto" w:fill="auto"/>
          </w:tcPr>
          <w:p w14:paraId="28F59ADB" w14:textId="53EDBF33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99</w:t>
            </w:r>
          </w:p>
        </w:tc>
      </w:tr>
      <w:tr w:rsidR="00BF2A31" w:rsidRPr="008A10BF" w14:paraId="7DA8456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C3DBA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C1924A4" w14:textId="6429B27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CDC1D3" w14:textId="055168A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Sodium transporter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918BAD" w14:textId="62CCFA9E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7.10</w:t>
            </w:r>
          </w:p>
        </w:tc>
      </w:tr>
      <w:tr w:rsidR="00BF2A31" w:rsidRPr="008A10BF" w14:paraId="0965A75F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AC879D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3C13A30" w14:textId="2EB16D0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85</w:t>
            </w:r>
          </w:p>
        </w:tc>
        <w:tc>
          <w:tcPr>
            <w:tcW w:w="3327" w:type="dxa"/>
            <w:shd w:val="clear" w:color="auto" w:fill="auto"/>
          </w:tcPr>
          <w:p w14:paraId="37F70D77" w14:textId="1F29B56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Sodium transporter</w:t>
            </w:r>
          </w:p>
        </w:tc>
        <w:tc>
          <w:tcPr>
            <w:tcW w:w="1274" w:type="dxa"/>
            <w:shd w:val="clear" w:color="auto" w:fill="auto"/>
          </w:tcPr>
          <w:p w14:paraId="1BCC5856" w14:textId="6CB7593C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1.17</w:t>
            </w:r>
          </w:p>
        </w:tc>
      </w:tr>
      <w:tr w:rsidR="00BF2A31" w:rsidRPr="008A10BF" w14:paraId="44C13667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5EA365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4278B9" w14:textId="67B0A85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3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AF1170" w14:textId="1E21E4C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Transthyretin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lik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3CD4EB" w14:textId="50E74AD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03</w:t>
            </w:r>
          </w:p>
        </w:tc>
      </w:tr>
      <w:tr w:rsidR="00BF2A31" w:rsidRPr="008A10BF" w14:paraId="2E9C5215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22CAAA8" w14:textId="6B2BB596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Other</w:t>
            </w:r>
          </w:p>
        </w:tc>
        <w:tc>
          <w:tcPr>
            <w:tcW w:w="2703" w:type="dxa"/>
            <w:shd w:val="clear" w:color="auto" w:fill="auto"/>
          </w:tcPr>
          <w:p w14:paraId="5778ACD3" w14:textId="7F37FD8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13</w:t>
            </w:r>
          </w:p>
        </w:tc>
        <w:tc>
          <w:tcPr>
            <w:tcW w:w="3327" w:type="dxa"/>
            <w:shd w:val="clear" w:color="auto" w:fill="auto"/>
          </w:tcPr>
          <w:p w14:paraId="469BB64A" w14:textId="15515E8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Acetyltransferase</w:t>
            </w:r>
            <w:proofErr w:type="spellEnd"/>
          </w:p>
        </w:tc>
        <w:tc>
          <w:tcPr>
            <w:tcW w:w="1274" w:type="dxa"/>
            <w:shd w:val="clear" w:color="auto" w:fill="auto"/>
          </w:tcPr>
          <w:p w14:paraId="5EAD04C1" w14:textId="542EA6E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77</w:t>
            </w:r>
          </w:p>
        </w:tc>
      </w:tr>
      <w:tr w:rsidR="00BF2A31" w:rsidRPr="008A10BF" w14:paraId="60F91BCE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FFAFDD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5C25BB" w14:textId="22062D0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8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0AB383" w14:textId="6DA47DD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Ankyrin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repeat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9576BD" w14:textId="1CC66189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7.98</w:t>
            </w:r>
          </w:p>
        </w:tc>
      </w:tr>
      <w:tr w:rsidR="00BF2A31" w:rsidRPr="008A10BF" w14:paraId="004D6714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A01B77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E975DD8" w14:textId="61F9A76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60</w:t>
            </w:r>
          </w:p>
        </w:tc>
        <w:tc>
          <w:tcPr>
            <w:tcW w:w="3327" w:type="dxa"/>
            <w:shd w:val="clear" w:color="auto" w:fill="auto"/>
          </w:tcPr>
          <w:p w14:paraId="7EE70D0A" w14:textId="5A7D8E2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Hemagglutination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domain protein</w:t>
            </w:r>
          </w:p>
        </w:tc>
        <w:tc>
          <w:tcPr>
            <w:tcW w:w="1274" w:type="dxa"/>
            <w:shd w:val="clear" w:color="auto" w:fill="auto"/>
          </w:tcPr>
          <w:p w14:paraId="00EC322C" w14:textId="01988849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3.45</w:t>
            </w:r>
          </w:p>
        </w:tc>
      </w:tr>
      <w:tr w:rsidR="00BF2A31" w:rsidRPr="008A10BF" w14:paraId="15B4149E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26D834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EAA3D6" w14:textId="4198EA8C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10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11491" w14:textId="1DC36C9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Hemerythrin</w:t>
            </w:r>
            <w:proofErr w:type="spellEnd"/>
            <w:r w:rsidRPr="008A10BF">
              <w:rPr>
                <w:rFonts w:ascii="Arial" w:eastAsia="Times New Roman" w:hAnsi="Arial" w:cs="Arial"/>
                <w:color w:val="000000"/>
              </w:rPr>
              <w:t xml:space="preserve"> iron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BEB1B4" w14:textId="53B0FEE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9.58</w:t>
            </w:r>
          </w:p>
        </w:tc>
      </w:tr>
      <w:tr w:rsidR="00BF2A31" w:rsidRPr="008A10BF" w14:paraId="55AE340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AD7F5A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62CA836" w14:textId="226AD08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73</w:t>
            </w:r>
          </w:p>
        </w:tc>
        <w:tc>
          <w:tcPr>
            <w:tcW w:w="3327" w:type="dxa"/>
            <w:shd w:val="clear" w:color="auto" w:fill="auto"/>
          </w:tcPr>
          <w:p w14:paraId="49F89D21" w14:textId="6D29074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proofErr w:type="spellStart"/>
            <w:proofErr w:type="gramStart"/>
            <w:r w:rsidRPr="008A10BF">
              <w:rPr>
                <w:rFonts w:ascii="Arial" w:eastAsia="Times New Roman" w:hAnsi="Arial" w:cs="Arial"/>
                <w:i/>
                <w:iCs/>
                <w:color w:val="000000"/>
              </w:rPr>
              <w:t>hrcA</w:t>
            </w:r>
            <w:proofErr w:type="spellEnd"/>
            <w:proofErr w:type="gramEnd"/>
          </w:p>
        </w:tc>
        <w:tc>
          <w:tcPr>
            <w:tcW w:w="1274" w:type="dxa"/>
            <w:shd w:val="clear" w:color="auto" w:fill="auto"/>
          </w:tcPr>
          <w:p w14:paraId="61B0C624" w14:textId="482EFDF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90</w:t>
            </w:r>
          </w:p>
        </w:tc>
      </w:tr>
      <w:tr w:rsidR="00BF2A31" w:rsidRPr="008A10BF" w14:paraId="14678D6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29739C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CF355" w14:textId="76CFAD4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1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44F2AD" w14:textId="5A096B1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 xml:space="preserve">LOS </w:t>
            </w:r>
            <w:proofErr w:type="spellStart"/>
            <w:r w:rsidRPr="008A10BF">
              <w:rPr>
                <w:rFonts w:ascii="Arial" w:eastAsia="Times New Roman" w:hAnsi="Arial" w:cs="Arial"/>
                <w:color w:val="000000"/>
              </w:rPr>
              <w:t>Biosysnthesis</w:t>
            </w:r>
            <w:proofErr w:type="spell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1EA9DE" w14:textId="4DD0E3B0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4.33</w:t>
            </w:r>
          </w:p>
        </w:tc>
      </w:tr>
      <w:tr w:rsidR="00BF2A31" w:rsidRPr="008A10BF" w14:paraId="6F96B382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CCFF75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19F47E5" w14:textId="18385B6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15</w:t>
            </w:r>
          </w:p>
        </w:tc>
        <w:tc>
          <w:tcPr>
            <w:tcW w:w="3327" w:type="dxa"/>
            <w:shd w:val="clear" w:color="auto" w:fill="auto"/>
          </w:tcPr>
          <w:p w14:paraId="3670FB61" w14:textId="365E16A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NLPA family lipoprotein</w:t>
            </w:r>
          </w:p>
        </w:tc>
        <w:tc>
          <w:tcPr>
            <w:tcW w:w="1274" w:type="dxa"/>
            <w:shd w:val="clear" w:color="auto" w:fill="auto"/>
          </w:tcPr>
          <w:p w14:paraId="276883D8" w14:textId="61BBA84F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0.07</w:t>
            </w:r>
          </w:p>
        </w:tc>
      </w:tr>
      <w:tr w:rsidR="00BF2A31" w:rsidRPr="008A10BF" w14:paraId="5A773865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6AA33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226A5" w14:textId="4516948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33F0D" w14:textId="5298524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NLPA family lipo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96D506" w14:textId="7734C29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15</w:t>
            </w:r>
          </w:p>
        </w:tc>
      </w:tr>
      <w:tr w:rsidR="00BF2A31" w:rsidRPr="008A10BF" w14:paraId="53812DD3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905C1E9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308111BB" w14:textId="0E4D7F7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95</w:t>
            </w:r>
          </w:p>
        </w:tc>
        <w:tc>
          <w:tcPr>
            <w:tcW w:w="3327" w:type="dxa"/>
            <w:shd w:val="clear" w:color="auto" w:fill="auto"/>
          </w:tcPr>
          <w:p w14:paraId="0CECBD72" w14:textId="38990B1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ATP</w:t>
            </w:r>
          </w:p>
        </w:tc>
        <w:tc>
          <w:tcPr>
            <w:tcW w:w="1274" w:type="dxa"/>
            <w:shd w:val="clear" w:color="auto" w:fill="auto"/>
          </w:tcPr>
          <w:p w14:paraId="712C81EC" w14:textId="3E19867A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42</w:t>
            </w:r>
          </w:p>
        </w:tc>
      </w:tr>
      <w:tr w:rsidR="00BF2A31" w:rsidRPr="008A10BF" w14:paraId="2F2A0CC1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98C310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48B65F" w14:textId="4E1F284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49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800892" w14:textId="624B4C0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inner membrane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D57D06" w14:textId="7448C09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54</w:t>
            </w:r>
          </w:p>
        </w:tc>
      </w:tr>
      <w:tr w:rsidR="00BF2A31" w:rsidRPr="008A10BF" w14:paraId="6D0FC20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A72C90A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7EA80088" w14:textId="1C59334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90</w:t>
            </w:r>
          </w:p>
        </w:tc>
        <w:tc>
          <w:tcPr>
            <w:tcW w:w="3327" w:type="dxa"/>
            <w:shd w:val="clear" w:color="auto" w:fill="auto"/>
          </w:tcPr>
          <w:p w14:paraId="30976A03" w14:textId="7DB02D6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</w:tcPr>
          <w:p w14:paraId="3BCAC5B7" w14:textId="2610A178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6.25</w:t>
            </w:r>
          </w:p>
        </w:tc>
      </w:tr>
      <w:tr w:rsidR="00BF2A31" w:rsidRPr="008A10BF" w14:paraId="345E3EA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42FDA1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83B8F8" w14:textId="25107AC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08EAF8" w14:textId="6ACB0DE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2B11FE" w14:textId="670F38F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7.22</w:t>
            </w:r>
          </w:p>
        </w:tc>
      </w:tr>
      <w:tr w:rsidR="00BF2A31" w:rsidRPr="008A10BF" w14:paraId="329EAD2F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24E0B35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6F6436B9" w14:textId="04427A7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91</w:t>
            </w:r>
          </w:p>
        </w:tc>
        <w:tc>
          <w:tcPr>
            <w:tcW w:w="3327" w:type="dxa"/>
            <w:shd w:val="clear" w:color="auto" w:fill="auto"/>
          </w:tcPr>
          <w:p w14:paraId="5710A574" w14:textId="0AE235D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</w:tcPr>
          <w:p w14:paraId="34A82BA2" w14:textId="4E08E9F7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6.50</w:t>
            </w:r>
          </w:p>
        </w:tc>
      </w:tr>
      <w:tr w:rsidR="00BF2A31" w:rsidRPr="008A10BF" w14:paraId="437DADEB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7F390F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7D193E" w14:textId="0561B34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74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BCD9FA" w14:textId="233711A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B032A60" w14:textId="4704963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1.47</w:t>
            </w:r>
          </w:p>
        </w:tc>
      </w:tr>
      <w:tr w:rsidR="00BF2A31" w:rsidRPr="008A10BF" w14:paraId="7ECAA954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42B5D8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C0F0EC5" w14:textId="10266DA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7</w:t>
            </w:r>
          </w:p>
        </w:tc>
        <w:tc>
          <w:tcPr>
            <w:tcW w:w="3327" w:type="dxa"/>
            <w:shd w:val="clear" w:color="auto" w:fill="auto"/>
          </w:tcPr>
          <w:p w14:paraId="4B4706B8" w14:textId="12AD0A2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</w:tcPr>
          <w:p w14:paraId="7ED9A638" w14:textId="16030AD5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0.65</w:t>
            </w:r>
          </w:p>
        </w:tc>
      </w:tr>
      <w:tr w:rsidR="00BF2A31" w:rsidRPr="008A10BF" w14:paraId="3E20D4A9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2556A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D11C4D" w14:textId="2D4A4E0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B79FB11" w14:textId="136AABB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A19012" w14:textId="0DC33AD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39</w:t>
            </w:r>
          </w:p>
        </w:tc>
      </w:tr>
      <w:tr w:rsidR="00BF2A31" w:rsidRPr="008A10BF" w14:paraId="1CD59D4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BC99E2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183439B2" w14:textId="169F5322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23</w:t>
            </w:r>
          </w:p>
        </w:tc>
        <w:tc>
          <w:tcPr>
            <w:tcW w:w="3327" w:type="dxa"/>
            <w:shd w:val="clear" w:color="auto" w:fill="auto"/>
          </w:tcPr>
          <w:p w14:paraId="4D684B71" w14:textId="7E4A84D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shd w:val="clear" w:color="auto" w:fill="auto"/>
          </w:tcPr>
          <w:p w14:paraId="35230DCF" w14:textId="15B5ED9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19</w:t>
            </w:r>
          </w:p>
        </w:tc>
      </w:tr>
      <w:tr w:rsidR="00BF2A31" w:rsidRPr="008A10BF" w14:paraId="3B890F24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1C58D7" w14:textId="70FC5C1A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C1573B" w14:textId="7944FFD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891988" w14:textId="0BD7F60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utative periplasmic protein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1A53FB1" w14:textId="7F681091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88</w:t>
            </w:r>
          </w:p>
        </w:tc>
      </w:tr>
      <w:tr w:rsidR="00BF2A31" w:rsidRPr="008A10BF" w14:paraId="3689FF6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F50A47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017D061E" w14:textId="6718AA2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25</w:t>
            </w:r>
          </w:p>
        </w:tc>
        <w:tc>
          <w:tcPr>
            <w:tcW w:w="3327" w:type="dxa"/>
            <w:shd w:val="clear" w:color="auto" w:fill="auto"/>
          </w:tcPr>
          <w:p w14:paraId="42981B49" w14:textId="7705C84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Para protein</w:t>
            </w:r>
          </w:p>
        </w:tc>
        <w:tc>
          <w:tcPr>
            <w:tcW w:w="1274" w:type="dxa"/>
            <w:shd w:val="clear" w:color="auto" w:fill="auto"/>
          </w:tcPr>
          <w:p w14:paraId="605BA306" w14:textId="565087A8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40</w:t>
            </w:r>
          </w:p>
        </w:tc>
      </w:tr>
      <w:tr w:rsidR="00BF2A31" w:rsidRPr="008A10BF" w14:paraId="7B20ECF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D8361B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E502F5" w14:textId="3845B24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3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A0963C" w14:textId="33E20B7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gramStart"/>
            <w:r w:rsidRPr="008A10BF">
              <w:rPr>
                <w:rFonts w:ascii="Arial" w:eastAsia="Times New Roman" w:hAnsi="Arial" w:cs="Arial"/>
                <w:color w:val="000000"/>
              </w:rPr>
              <w:t>pTet39</w:t>
            </w:r>
            <w:proofErr w:type="gramEnd"/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B028FB" w14:textId="6A7110F8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50</w:t>
            </w:r>
          </w:p>
        </w:tc>
      </w:tr>
      <w:tr w:rsidR="00BF2A31" w:rsidRPr="008A10BF" w14:paraId="39FC6B5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7B9690" w14:textId="06E2398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  <w:r w:rsidRPr="008A10BF">
              <w:rPr>
                <w:rFonts w:ascii="Arial" w:eastAsia="Times New Roman" w:hAnsi="Arial" w:cs="Arial"/>
                <w:b w:val="0"/>
                <w:color w:val="000000"/>
              </w:rPr>
              <w:t>Hypothetical</w:t>
            </w:r>
          </w:p>
        </w:tc>
        <w:tc>
          <w:tcPr>
            <w:tcW w:w="2703" w:type="dxa"/>
            <w:shd w:val="clear" w:color="auto" w:fill="auto"/>
          </w:tcPr>
          <w:p w14:paraId="58BDF550" w14:textId="64D61D0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8</w:t>
            </w:r>
          </w:p>
        </w:tc>
        <w:tc>
          <w:tcPr>
            <w:tcW w:w="3327" w:type="dxa"/>
            <w:shd w:val="clear" w:color="auto" w:fill="auto"/>
          </w:tcPr>
          <w:p w14:paraId="4D4BC94F" w14:textId="01DD9D0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6F76C1F9" w14:textId="0EA4EB3D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33.49</w:t>
            </w:r>
          </w:p>
        </w:tc>
      </w:tr>
      <w:tr w:rsidR="00BF2A31" w:rsidRPr="008A10BF" w14:paraId="5362B2DB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AEC04F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9DCEFC" w14:textId="05243BFC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145C3C" w14:textId="2DDE117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2332DB" w14:textId="67E14146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0.60</w:t>
            </w:r>
          </w:p>
        </w:tc>
      </w:tr>
      <w:tr w:rsidR="00BF2A31" w:rsidRPr="008A10BF" w14:paraId="0EAEA31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7FCBBDC" w14:textId="77777777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shd w:val="clear" w:color="auto" w:fill="auto"/>
          </w:tcPr>
          <w:p w14:paraId="4A784438" w14:textId="5A1DECF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9</w:t>
            </w:r>
          </w:p>
        </w:tc>
        <w:tc>
          <w:tcPr>
            <w:tcW w:w="3327" w:type="dxa"/>
            <w:shd w:val="clear" w:color="auto" w:fill="auto"/>
          </w:tcPr>
          <w:p w14:paraId="35BFF091" w14:textId="3B51396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1F7CB814" w14:textId="47920A86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6.63</w:t>
            </w:r>
          </w:p>
        </w:tc>
      </w:tr>
      <w:tr w:rsidR="00BF2A31" w:rsidRPr="008A10BF" w14:paraId="748B7317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9770D0" w14:textId="2E478766" w:rsidR="00BF2A31" w:rsidRPr="008A10BF" w:rsidRDefault="00BF2A31" w:rsidP="0029319A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36970B" w14:textId="491999D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445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CFBF72" w14:textId="3615261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F030C3" w14:textId="48AA865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33.29</w:t>
            </w:r>
          </w:p>
        </w:tc>
      </w:tr>
      <w:tr w:rsidR="00BF2A31" w:rsidRPr="008A10BF" w14:paraId="3FC59D7D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E6BD7C8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AE54BF8" w14:textId="762F0D6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63</w:t>
            </w:r>
          </w:p>
        </w:tc>
        <w:tc>
          <w:tcPr>
            <w:tcW w:w="3327" w:type="dxa"/>
            <w:shd w:val="clear" w:color="auto" w:fill="auto"/>
          </w:tcPr>
          <w:p w14:paraId="6A41FBF4" w14:textId="64627D1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006BB9DA" w14:textId="50F02193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7.27</w:t>
            </w:r>
          </w:p>
        </w:tc>
      </w:tr>
      <w:tr w:rsidR="00BF2A31" w:rsidRPr="008A10BF" w14:paraId="1DDAD821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EF90B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BDBCBD" w14:textId="06228C9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74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902702" w14:textId="3164F10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353FBC" w14:textId="2744F52C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5.17</w:t>
            </w:r>
          </w:p>
        </w:tc>
      </w:tr>
      <w:tr w:rsidR="00BF2A31" w:rsidRPr="008A10BF" w14:paraId="05B2737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1208041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38CB63C" w14:textId="7677C0F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54</w:t>
            </w:r>
          </w:p>
        </w:tc>
        <w:tc>
          <w:tcPr>
            <w:tcW w:w="3327" w:type="dxa"/>
            <w:shd w:val="clear" w:color="auto" w:fill="auto"/>
          </w:tcPr>
          <w:p w14:paraId="46E4FE6D" w14:textId="087FA36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5A017A02" w14:textId="1B7E5AA0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4.06</w:t>
            </w:r>
          </w:p>
        </w:tc>
      </w:tr>
      <w:tr w:rsidR="00BF2A31" w:rsidRPr="008A10BF" w14:paraId="761EE187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71DEFC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452903" w14:textId="6B337EB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8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84499B" w14:textId="23ACD56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0893E7" w14:textId="59676418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3.72</w:t>
            </w:r>
          </w:p>
        </w:tc>
      </w:tr>
      <w:tr w:rsidR="00BF2A31" w:rsidRPr="008A10BF" w14:paraId="1426FC4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7EDC3A0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7B9BF4E" w14:textId="3191971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109</w:t>
            </w:r>
          </w:p>
        </w:tc>
        <w:tc>
          <w:tcPr>
            <w:tcW w:w="3327" w:type="dxa"/>
            <w:shd w:val="clear" w:color="auto" w:fill="auto"/>
          </w:tcPr>
          <w:p w14:paraId="0776A26D" w14:textId="3882A2B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6D41E625" w14:textId="6E77E0D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2.06</w:t>
            </w:r>
          </w:p>
        </w:tc>
      </w:tr>
      <w:tr w:rsidR="00BF2A31" w:rsidRPr="008A10BF" w14:paraId="5CA3293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B428F6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A50F4A8" w14:textId="395E080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74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9442CE" w14:textId="06A9DE7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D39FB9" w14:textId="07FA203B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1.00</w:t>
            </w:r>
          </w:p>
        </w:tc>
      </w:tr>
      <w:tr w:rsidR="00BF2A31" w:rsidRPr="008A10BF" w14:paraId="0033280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5182BC7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A5BD33A" w14:textId="6766B0A2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22</w:t>
            </w:r>
          </w:p>
        </w:tc>
        <w:tc>
          <w:tcPr>
            <w:tcW w:w="3327" w:type="dxa"/>
            <w:shd w:val="clear" w:color="auto" w:fill="auto"/>
          </w:tcPr>
          <w:p w14:paraId="6B546DD2" w14:textId="3DC9333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21060D26" w14:textId="21B335DA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9.65</w:t>
            </w:r>
          </w:p>
        </w:tc>
      </w:tr>
      <w:tr w:rsidR="00BF2A31" w:rsidRPr="008A10BF" w14:paraId="6711383C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14449E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830E15" w14:textId="69932A9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5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994281" w14:textId="6ABF45C2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993849" w14:textId="7325AB6F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9.42</w:t>
            </w:r>
          </w:p>
        </w:tc>
      </w:tr>
      <w:tr w:rsidR="00BF2A31" w:rsidRPr="008A10BF" w14:paraId="1FD3A080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31A078E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98DBA05" w14:textId="4DD6BB3A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49</w:t>
            </w:r>
          </w:p>
        </w:tc>
        <w:tc>
          <w:tcPr>
            <w:tcW w:w="3327" w:type="dxa"/>
            <w:shd w:val="clear" w:color="auto" w:fill="auto"/>
          </w:tcPr>
          <w:p w14:paraId="28A0A4DC" w14:textId="46E40FD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5E15055" w14:textId="072EA6D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5.87</w:t>
            </w:r>
          </w:p>
        </w:tc>
      </w:tr>
      <w:tr w:rsidR="00BF2A31" w:rsidRPr="008A10BF" w14:paraId="44AA91E2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10D9F4B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09F8DC" w14:textId="41D9730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3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A4BC1D" w14:textId="363FDE2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D18366" w14:textId="23C3D7D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5.19</w:t>
            </w:r>
          </w:p>
        </w:tc>
      </w:tr>
      <w:tr w:rsidR="00BF2A31" w:rsidRPr="008A10BF" w14:paraId="3EB503A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1FF6C3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0E58B61" w14:textId="4E1E3D3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33</w:t>
            </w:r>
          </w:p>
        </w:tc>
        <w:tc>
          <w:tcPr>
            <w:tcW w:w="3327" w:type="dxa"/>
            <w:shd w:val="clear" w:color="auto" w:fill="auto"/>
          </w:tcPr>
          <w:p w14:paraId="494A69B6" w14:textId="4B3A697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46C640E9" w14:textId="2B3BC9A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3.23</w:t>
            </w:r>
          </w:p>
        </w:tc>
      </w:tr>
      <w:tr w:rsidR="00BF2A31" w:rsidRPr="008A10BF" w14:paraId="3B7F616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819ADF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826F2" w14:textId="791F3BD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4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1F4BD5" w14:textId="1AECD84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ACF6A8" w14:textId="2FB45CF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65</w:t>
            </w:r>
          </w:p>
        </w:tc>
      </w:tr>
      <w:tr w:rsidR="00BF2A31" w:rsidRPr="008A10BF" w14:paraId="0F1BB0BB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F9937EB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403035E" w14:textId="3E48D27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84</w:t>
            </w:r>
          </w:p>
        </w:tc>
        <w:tc>
          <w:tcPr>
            <w:tcW w:w="3327" w:type="dxa"/>
            <w:shd w:val="clear" w:color="auto" w:fill="auto"/>
          </w:tcPr>
          <w:p w14:paraId="32A5148D" w14:textId="0B3180F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0212322E" w14:textId="355E6FC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50</w:t>
            </w:r>
          </w:p>
        </w:tc>
      </w:tr>
      <w:tr w:rsidR="00BF2A31" w:rsidRPr="008A10BF" w14:paraId="379F18D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44B89D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6B4503" w14:textId="0AC02EF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3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2436619" w14:textId="052D82E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B09709" w14:textId="02F20FAA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08</w:t>
            </w:r>
          </w:p>
        </w:tc>
      </w:tr>
      <w:tr w:rsidR="00BF2A31" w:rsidRPr="008A10BF" w14:paraId="4865BF12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E1FF4B2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AFB3ECF" w14:textId="09D6E25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94</w:t>
            </w:r>
          </w:p>
        </w:tc>
        <w:tc>
          <w:tcPr>
            <w:tcW w:w="3327" w:type="dxa"/>
            <w:shd w:val="clear" w:color="auto" w:fill="auto"/>
          </w:tcPr>
          <w:p w14:paraId="53A5657D" w14:textId="3E02FB4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0B334188" w14:textId="1B4FAA5A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1.27</w:t>
            </w:r>
          </w:p>
        </w:tc>
      </w:tr>
      <w:tr w:rsidR="00BF2A31" w:rsidRPr="008A10BF" w14:paraId="43592FFA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801310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681EEF" w14:textId="13B531C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06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7793A9" w14:textId="136FCC0F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689642" w14:textId="5A46FE0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1.11</w:t>
            </w:r>
          </w:p>
        </w:tc>
      </w:tr>
      <w:tr w:rsidR="00BF2A31" w:rsidRPr="008A10BF" w14:paraId="68E845FB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8D6865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8ECF71F" w14:textId="2943EF9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51</w:t>
            </w:r>
          </w:p>
        </w:tc>
        <w:tc>
          <w:tcPr>
            <w:tcW w:w="3327" w:type="dxa"/>
            <w:shd w:val="clear" w:color="auto" w:fill="auto"/>
          </w:tcPr>
          <w:p w14:paraId="65D14497" w14:textId="42F4246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28413703" w14:textId="708B9639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0.56</w:t>
            </w:r>
          </w:p>
        </w:tc>
      </w:tr>
      <w:tr w:rsidR="00BF2A31" w:rsidRPr="008A10BF" w14:paraId="3C46D6E5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9A88D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80CA58" w14:textId="2E4B729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36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DF5FD3" w14:textId="2B2666A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6BCA90" w14:textId="360F007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84</w:t>
            </w:r>
          </w:p>
        </w:tc>
      </w:tr>
      <w:tr w:rsidR="00BF2A31" w:rsidRPr="008A10BF" w14:paraId="03353EB2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13CD2B2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56B99F5" w14:textId="1F76B7B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24</w:t>
            </w:r>
          </w:p>
        </w:tc>
        <w:tc>
          <w:tcPr>
            <w:tcW w:w="3327" w:type="dxa"/>
            <w:shd w:val="clear" w:color="auto" w:fill="auto"/>
          </w:tcPr>
          <w:p w14:paraId="5BFE14AF" w14:textId="7B3CF49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D6C6A42" w14:textId="7890D31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53</w:t>
            </w:r>
          </w:p>
        </w:tc>
      </w:tr>
      <w:tr w:rsidR="00BF2A31" w:rsidRPr="008A10BF" w14:paraId="00BF0A1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206965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C1FF97" w14:textId="287279D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3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770CFB" w14:textId="6C7F986C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43A042D" w14:textId="66FE92E9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36</w:t>
            </w:r>
          </w:p>
        </w:tc>
      </w:tr>
      <w:tr w:rsidR="00BF2A31" w:rsidRPr="008A10BF" w14:paraId="754BB016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0B6553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DEF8D85" w14:textId="4AB8F3D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440</w:t>
            </w:r>
          </w:p>
        </w:tc>
        <w:tc>
          <w:tcPr>
            <w:tcW w:w="3327" w:type="dxa"/>
            <w:shd w:val="clear" w:color="auto" w:fill="auto"/>
          </w:tcPr>
          <w:p w14:paraId="6A15298A" w14:textId="76074C2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48E787A5" w14:textId="4F56DD2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10</w:t>
            </w:r>
          </w:p>
        </w:tc>
      </w:tr>
      <w:tr w:rsidR="00BF2A31" w:rsidRPr="008A10BF" w14:paraId="48F05F0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C1EDA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8C69508" w14:textId="346F449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5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5500F79" w14:textId="1101B48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B6E7E4F" w14:textId="526FA35F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8.14</w:t>
            </w:r>
          </w:p>
        </w:tc>
      </w:tr>
      <w:tr w:rsidR="00BF2A31" w:rsidRPr="008A10BF" w14:paraId="42A19F10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49651125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454F8385" w14:textId="2BA630C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48</w:t>
            </w:r>
          </w:p>
        </w:tc>
        <w:tc>
          <w:tcPr>
            <w:tcW w:w="3327" w:type="dxa"/>
            <w:shd w:val="clear" w:color="auto" w:fill="auto"/>
          </w:tcPr>
          <w:p w14:paraId="16755F4F" w14:textId="0976C38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2FD612F2" w14:textId="1FDB4ACE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67</w:t>
            </w:r>
          </w:p>
        </w:tc>
      </w:tr>
      <w:tr w:rsidR="00BF2A31" w:rsidRPr="008A10BF" w14:paraId="36BC4BF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0DAD88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C7282E" w14:textId="21A98AA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43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5D2FC5" w14:textId="2C3900B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3FE8835" w14:textId="3AD18BC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13</w:t>
            </w:r>
          </w:p>
        </w:tc>
      </w:tr>
      <w:tr w:rsidR="00BF2A31" w:rsidRPr="008A10BF" w14:paraId="7E837562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6452110D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B650913" w14:textId="0037D12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2</w:t>
            </w:r>
          </w:p>
        </w:tc>
        <w:tc>
          <w:tcPr>
            <w:tcW w:w="3327" w:type="dxa"/>
            <w:shd w:val="clear" w:color="auto" w:fill="auto"/>
          </w:tcPr>
          <w:p w14:paraId="2E19E037" w14:textId="21DE50E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1BB6E4E" w14:textId="13EBAA42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05</w:t>
            </w:r>
          </w:p>
        </w:tc>
      </w:tr>
      <w:tr w:rsidR="00BF2A31" w:rsidRPr="008A10BF" w14:paraId="223ACF6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E3A89E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C89502" w14:textId="786075E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45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093EDF" w14:textId="68D2FD5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ABDE65A" w14:textId="52EF6777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7.02</w:t>
            </w:r>
          </w:p>
        </w:tc>
      </w:tr>
      <w:tr w:rsidR="00BF2A31" w:rsidRPr="008A10BF" w14:paraId="16150582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B2E7039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F93FE12" w14:textId="2797EE7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65</w:t>
            </w:r>
          </w:p>
        </w:tc>
        <w:tc>
          <w:tcPr>
            <w:tcW w:w="3327" w:type="dxa"/>
            <w:shd w:val="clear" w:color="auto" w:fill="auto"/>
          </w:tcPr>
          <w:p w14:paraId="5B86B754" w14:textId="014D043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5A33F398" w14:textId="456110A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53</w:t>
            </w:r>
          </w:p>
        </w:tc>
      </w:tr>
      <w:tr w:rsidR="00BF2A31" w:rsidRPr="008A10BF" w14:paraId="476E72D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750851F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0FDE69" w14:textId="0AA53C4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51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D44E6A" w14:textId="02A85CA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9D12467" w14:textId="37C7C68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42</w:t>
            </w:r>
          </w:p>
        </w:tc>
      </w:tr>
      <w:tr w:rsidR="00BF2A31" w:rsidRPr="008A10BF" w14:paraId="0E11D6F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132720E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74E4060" w14:textId="0005535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458</w:t>
            </w:r>
          </w:p>
        </w:tc>
        <w:tc>
          <w:tcPr>
            <w:tcW w:w="3327" w:type="dxa"/>
            <w:shd w:val="clear" w:color="auto" w:fill="auto"/>
          </w:tcPr>
          <w:p w14:paraId="7008930A" w14:textId="0FF7008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13FDE39E" w14:textId="061730C9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36</w:t>
            </w:r>
          </w:p>
        </w:tc>
      </w:tr>
      <w:tr w:rsidR="00BF2A31" w:rsidRPr="008A10BF" w14:paraId="0554275A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E2C81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5E1B44" w14:textId="675B269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8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48E7B4" w14:textId="11DC378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EDC2B9" w14:textId="42B75467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6.35</w:t>
            </w:r>
          </w:p>
        </w:tc>
      </w:tr>
      <w:tr w:rsidR="00BF2A31" w:rsidRPr="008A10BF" w14:paraId="6C0ADD24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41E956D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4574460" w14:textId="2EE5587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242</w:t>
            </w:r>
          </w:p>
        </w:tc>
        <w:tc>
          <w:tcPr>
            <w:tcW w:w="3327" w:type="dxa"/>
            <w:shd w:val="clear" w:color="auto" w:fill="auto"/>
          </w:tcPr>
          <w:p w14:paraId="72E6DF2E" w14:textId="484B50F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1E0CCC6B" w14:textId="0E2DD4E7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84</w:t>
            </w:r>
          </w:p>
        </w:tc>
      </w:tr>
      <w:tr w:rsidR="00BF2A31" w:rsidRPr="008A10BF" w14:paraId="4799088F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355FB6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0A581C4" w14:textId="2F7F7F22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1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86FFBF7" w14:textId="0C6DA275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2222AC" w14:textId="0F4D6176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70</w:t>
            </w:r>
          </w:p>
        </w:tc>
      </w:tr>
      <w:tr w:rsidR="00BF2A31" w:rsidRPr="008A10BF" w14:paraId="7EADE34A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1205011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FAC87B2" w14:textId="493D142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257</w:t>
            </w:r>
          </w:p>
        </w:tc>
        <w:tc>
          <w:tcPr>
            <w:tcW w:w="3327" w:type="dxa"/>
            <w:shd w:val="clear" w:color="auto" w:fill="auto"/>
          </w:tcPr>
          <w:p w14:paraId="18DEAAAF" w14:textId="64FE1D6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146A828" w14:textId="26A0A08B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59</w:t>
            </w:r>
          </w:p>
        </w:tc>
      </w:tr>
      <w:tr w:rsidR="00BF2A31" w:rsidRPr="008A10BF" w14:paraId="71BFB276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D35C65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8C8F1E" w14:textId="473A8C4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65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B5B58A1" w14:textId="03BAA30E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63CD16" w14:textId="7B3BC291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44</w:t>
            </w:r>
          </w:p>
        </w:tc>
      </w:tr>
      <w:tr w:rsidR="00BF2A31" w:rsidRPr="008A10BF" w14:paraId="11D79F3E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6D4E5B0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07C4384" w14:textId="2C2492E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540</w:t>
            </w:r>
          </w:p>
        </w:tc>
        <w:tc>
          <w:tcPr>
            <w:tcW w:w="3327" w:type="dxa"/>
            <w:shd w:val="clear" w:color="auto" w:fill="auto"/>
          </w:tcPr>
          <w:p w14:paraId="2A36E9BC" w14:textId="2A0E1120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17B18F6A" w14:textId="3EA43F38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32</w:t>
            </w:r>
          </w:p>
        </w:tc>
      </w:tr>
      <w:tr w:rsidR="00BF2A31" w:rsidRPr="008A10BF" w14:paraId="338610EC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6A758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2B16BA" w14:textId="12238AB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740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313CC3D" w14:textId="78B3C59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8F24DD" w14:textId="3E1A1BA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04</w:t>
            </w:r>
          </w:p>
        </w:tc>
      </w:tr>
      <w:tr w:rsidR="00BF2A31" w:rsidRPr="008A10BF" w14:paraId="105EC89F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8AD68A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2F944142" w14:textId="788D8B88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93</w:t>
            </w:r>
          </w:p>
        </w:tc>
        <w:tc>
          <w:tcPr>
            <w:tcW w:w="3327" w:type="dxa"/>
            <w:shd w:val="clear" w:color="auto" w:fill="auto"/>
          </w:tcPr>
          <w:p w14:paraId="6598472F" w14:textId="23AF8726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1DEFB77C" w14:textId="0AA32352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86</w:t>
            </w:r>
          </w:p>
        </w:tc>
      </w:tr>
      <w:tr w:rsidR="00BF2A31" w:rsidRPr="008A10BF" w14:paraId="4984F981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EB25B3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121656" w14:textId="692EE6A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059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EFBC5C" w14:textId="1FE0824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19C419" w14:textId="2F8EB1DE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83</w:t>
            </w:r>
          </w:p>
        </w:tc>
      </w:tr>
      <w:tr w:rsidR="00BF2A31" w:rsidRPr="008A10BF" w14:paraId="64272683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B222B8F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8EE0402" w14:textId="475467DE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45</w:t>
            </w:r>
          </w:p>
        </w:tc>
        <w:tc>
          <w:tcPr>
            <w:tcW w:w="3327" w:type="dxa"/>
            <w:shd w:val="clear" w:color="auto" w:fill="auto"/>
          </w:tcPr>
          <w:p w14:paraId="0E1CB2B2" w14:textId="02F22CC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7E0014B4" w14:textId="104A6A8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72</w:t>
            </w:r>
          </w:p>
        </w:tc>
      </w:tr>
      <w:tr w:rsidR="00BF2A31" w:rsidRPr="008A10BF" w14:paraId="0898DB8C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D3F2E9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1A9F80" w14:textId="0C21948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493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65B695" w14:textId="1FAD232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21A5E1A" w14:textId="11E50DC4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51</w:t>
            </w:r>
          </w:p>
        </w:tc>
      </w:tr>
      <w:tr w:rsidR="00BF2A31" w:rsidRPr="008A10BF" w14:paraId="4F482ECD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26432583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902E289" w14:textId="7F4ADF1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443</w:t>
            </w:r>
          </w:p>
        </w:tc>
        <w:tc>
          <w:tcPr>
            <w:tcW w:w="3327" w:type="dxa"/>
            <w:shd w:val="clear" w:color="auto" w:fill="auto"/>
          </w:tcPr>
          <w:p w14:paraId="7EB99AB3" w14:textId="502ADDAC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170CBD3" w14:textId="1B4DDA7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</w:tr>
      <w:tr w:rsidR="00BF2A31" w:rsidRPr="008A10BF" w14:paraId="1B466D6C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458B95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E08A182" w14:textId="765C96F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59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28AB8D" w14:textId="1786F10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4A2A52" w14:textId="14C1EA69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47</w:t>
            </w:r>
          </w:p>
        </w:tc>
      </w:tr>
      <w:tr w:rsidR="00BF2A31" w:rsidRPr="008A10BF" w14:paraId="1046A0DF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C6CBF17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2EB8F21" w14:textId="5917A0D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55</w:t>
            </w:r>
          </w:p>
        </w:tc>
        <w:tc>
          <w:tcPr>
            <w:tcW w:w="3327" w:type="dxa"/>
            <w:shd w:val="clear" w:color="auto" w:fill="auto"/>
          </w:tcPr>
          <w:p w14:paraId="71DE9A2F" w14:textId="2ED9F98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03CDFBEF" w14:textId="6E4A6AF3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41</w:t>
            </w:r>
          </w:p>
        </w:tc>
      </w:tr>
      <w:tr w:rsidR="00BF2A31" w:rsidRPr="008A10BF" w14:paraId="209D125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47707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B1F2F4" w14:textId="7A828410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022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C221D5" w14:textId="7B45A0C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989BC7" w14:textId="37F5DDF2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35</w:t>
            </w:r>
          </w:p>
        </w:tc>
      </w:tr>
      <w:tr w:rsidR="00BF2A31" w:rsidRPr="008A10BF" w14:paraId="7200D6A8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60E707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02FDDE74" w14:textId="7C1154D7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572</w:t>
            </w:r>
          </w:p>
        </w:tc>
        <w:tc>
          <w:tcPr>
            <w:tcW w:w="3327" w:type="dxa"/>
            <w:shd w:val="clear" w:color="auto" w:fill="auto"/>
          </w:tcPr>
          <w:p w14:paraId="604BAB5B" w14:textId="3935E71B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51F9AA23" w14:textId="6E505584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</w:tr>
      <w:tr w:rsidR="00BF2A31" w:rsidRPr="008A10BF" w14:paraId="02A7970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FD9BBC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4C66D2" w14:textId="3FF0C633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94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1152F1" w14:textId="63EFD78A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A7BA6D" w14:textId="1AEDA988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</w:tr>
      <w:tr w:rsidR="00BF2A31" w:rsidRPr="008A10BF" w14:paraId="0304E5AF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1B3438F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D79ACE7" w14:textId="12F0636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0078</w:t>
            </w:r>
          </w:p>
        </w:tc>
        <w:tc>
          <w:tcPr>
            <w:tcW w:w="3327" w:type="dxa"/>
            <w:shd w:val="clear" w:color="auto" w:fill="auto"/>
          </w:tcPr>
          <w:p w14:paraId="7FEADF99" w14:textId="032CB615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7090EDEF" w14:textId="2A8D948F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05</w:t>
            </w:r>
          </w:p>
        </w:tc>
      </w:tr>
      <w:tr w:rsidR="00BF2A31" w:rsidRPr="008A10BF" w14:paraId="429063C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4D69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99CB53" w14:textId="2B213357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1358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A393F" w14:textId="6551FB26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12F6BD" w14:textId="1488F6B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02</w:t>
            </w:r>
          </w:p>
        </w:tc>
      </w:tr>
      <w:tr w:rsidR="00BF2A31" w:rsidRPr="008A10BF" w14:paraId="31F0464C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0F5FEEC0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6E56E8C8" w14:textId="33BB65C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35</w:t>
            </w:r>
          </w:p>
        </w:tc>
        <w:tc>
          <w:tcPr>
            <w:tcW w:w="3327" w:type="dxa"/>
            <w:shd w:val="clear" w:color="auto" w:fill="auto"/>
          </w:tcPr>
          <w:p w14:paraId="172D20DE" w14:textId="151CD181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952A0D1" w14:textId="656E5A65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26.36</w:t>
            </w:r>
          </w:p>
        </w:tc>
      </w:tr>
      <w:tr w:rsidR="00BF2A31" w:rsidRPr="008A10BF" w14:paraId="3C2E64D3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84F54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C2E31C" w14:textId="373D311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44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8F9118" w14:textId="0D9DED2D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6BE4373" w14:textId="558EB53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12.95</w:t>
            </w:r>
          </w:p>
        </w:tc>
      </w:tr>
      <w:tr w:rsidR="00BF2A31" w:rsidRPr="008A10BF" w14:paraId="65DEBCC9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3F35D02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A43F3C4" w14:textId="4191A529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36</w:t>
            </w:r>
          </w:p>
        </w:tc>
        <w:tc>
          <w:tcPr>
            <w:tcW w:w="3327" w:type="dxa"/>
            <w:shd w:val="clear" w:color="auto" w:fill="auto"/>
          </w:tcPr>
          <w:p w14:paraId="3BEB581B" w14:textId="7EA08A5F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4E9FDC99" w14:textId="5ECA3D91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82</w:t>
            </w:r>
          </w:p>
        </w:tc>
      </w:tr>
      <w:tr w:rsidR="00BF2A31" w:rsidRPr="008A10BF" w14:paraId="57EA9B7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1A20B4B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0982119" w14:textId="0B79F342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46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73AA8CE" w14:textId="6FE9531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06AAFE4" w14:textId="0FA8CDED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9.26</w:t>
            </w:r>
          </w:p>
        </w:tc>
      </w:tr>
      <w:tr w:rsidR="00BF2A31" w:rsidRPr="008A10BF" w14:paraId="44E81F6E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685468B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1F026D3" w14:textId="6075EAE4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48</w:t>
            </w:r>
          </w:p>
        </w:tc>
        <w:tc>
          <w:tcPr>
            <w:tcW w:w="3327" w:type="dxa"/>
            <w:shd w:val="clear" w:color="auto" w:fill="auto"/>
          </w:tcPr>
          <w:p w14:paraId="250E4EE3" w14:textId="6525D832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30F51309" w14:textId="59F0C64D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88</w:t>
            </w:r>
          </w:p>
        </w:tc>
      </w:tr>
      <w:tr w:rsidR="00BF2A31" w:rsidRPr="008A10BF" w14:paraId="05204A0D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CD3F4A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019FF1" w14:textId="26C1045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37</w:t>
            </w:r>
          </w:p>
        </w:tc>
        <w:tc>
          <w:tcPr>
            <w:tcW w:w="332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61EB3D" w14:textId="77E3E894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8A8BC1" w14:textId="04F46393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77</w:t>
            </w:r>
          </w:p>
        </w:tc>
      </w:tr>
      <w:tr w:rsidR="00BF2A31" w:rsidRPr="008A10BF" w14:paraId="5FAF3025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5BE0C088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58470E93" w14:textId="55D083C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13</w:t>
            </w:r>
          </w:p>
        </w:tc>
        <w:tc>
          <w:tcPr>
            <w:tcW w:w="3327" w:type="dxa"/>
            <w:shd w:val="clear" w:color="auto" w:fill="auto"/>
          </w:tcPr>
          <w:p w14:paraId="39071031" w14:textId="7D5E5D9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5F050C21" w14:textId="2E9CAB96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</w:tr>
      <w:tr w:rsidR="00BF2A31" w:rsidRPr="008A10BF" w14:paraId="133BD508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BEAAA46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3493263B" w14:textId="01DB3EA9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24</w:t>
            </w:r>
          </w:p>
        </w:tc>
        <w:tc>
          <w:tcPr>
            <w:tcW w:w="3327" w:type="dxa"/>
            <w:shd w:val="clear" w:color="auto" w:fill="auto"/>
          </w:tcPr>
          <w:p w14:paraId="0C2E875E" w14:textId="5EC095F1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700BE422" w14:textId="0AF394B9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</w:tr>
      <w:tr w:rsidR="00BF2A31" w:rsidRPr="008A10BF" w14:paraId="797F8EBB" w14:textId="77777777" w:rsidTr="002931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3D450336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1B991499" w14:textId="52FF78DD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22</w:t>
            </w:r>
          </w:p>
        </w:tc>
        <w:tc>
          <w:tcPr>
            <w:tcW w:w="3327" w:type="dxa"/>
            <w:shd w:val="clear" w:color="auto" w:fill="auto"/>
          </w:tcPr>
          <w:p w14:paraId="5AB7ED39" w14:textId="1D452B33" w:rsidR="00BF2A31" w:rsidRPr="008A10BF" w:rsidRDefault="00BF2A31" w:rsidP="0029319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5D149406" w14:textId="3D9D2BF6" w:rsidR="00BF2A31" w:rsidRPr="008A10BF" w:rsidRDefault="00BF2A31" w:rsidP="00764EE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18</w:t>
            </w:r>
          </w:p>
        </w:tc>
      </w:tr>
      <w:tr w:rsidR="00BF2A31" w:rsidRPr="008A10BF" w14:paraId="45DBF1C9" w14:textId="77777777" w:rsidTr="002931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30" w:type="dxa"/>
            <w:shd w:val="clear" w:color="auto" w:fill="auto"/>
          </w:tcPr>
          <w:p w14:paraId="722E8974" w14:textId="77777777" w:rsidR="00BF2A31" w:rsidRPr="008A10BF" w:rsidRDefault="00BF2A31" w:rsidP="0029319A">
            <w:pPr>
              <w:rPr>
                <w:rFonts w:ascii="Arial" w:hAnsi="Arial" w:cs="Arial"/>
                <w:b w:val="0"/>
                <w:u w:val="single"/>
              </w:rPr>
            </w:pPr>
          </w:p>
        </w:tc>
        <w:tc>
          <w:tcPr>
            <w:tcW w:w="2703" w:type="dxa"/>
            <w:shd w:val="clear" w:color="auto" w:fill="auto"/>
          </w:tcPr>
          <w:p w14:paraId="7E5C2A30" w14:textId="2DCC9B38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CJJ81176_pVir0014</w:t>
            </w:r>
          </w:p>
        </w:tc>
        <w:tc>
          <w:tcPr>
            <w:tcW w:w="3327" w:type="dxa"/>
            <w:shd w:val="clear" w:color="auto" w:fill="auto"/>
          </w:tcPr>
          <w:p w14:paraId="30CB67CD" w14:textId="0197058B" w:rsidR="00BF2A31" w:rsidRPr="008A10BF" w:rsidRDefault="00BF2A31" w:rsidP="002931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Hypothetical</w:t>
            </w:r>
          </w:p>
        </w:tc>
        <w:tc>
          <w:tcPr>
            <w:tcW w:w="1274" w:type="dxa"/>
            <w:shd w:val="clear" w:color="auto" w:fill="auto"/>
          </w:tcPr>
          <w:p w14:paraId="065A00C3" w14:textId="51AC6365" w:rsidR="00BF2A31" w:rsidRPr="008A10BF" w:rsidRDefault="00BF2A31" w:rsidP="00764EE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A10BF">
              <w:rPr>
                <w:rFonts w:ascii="Arial" w:eastAsia="Times New Roman" w:hAnsi="Arial" w:cs="Arial"/>
                <w:color w:val="000000"/>
              </w:rPr>
              <w:t>4.00</w:t>
            </w:r>
          </w:p>
        </w:tc>
      </w:tr>
    </w:tbl>
    <w:p w14:paraId="326B9A6E" w14:textId="77777777" w:rsidR="00431CFE" w:rsidRDefault="00431CFE">
      <w:pPr>
        <w:rPr>
          <w:rFonts w:ascii="Arial" w:hAnsi="Arial" w:cs="Arial"/>
        </w:rPr>
      </w:pPr>
    </w:p>
    <w:p w14:paraId="68651405" w14:textId="77777777" w:rsidR="003A1FA6" w:rsidRPr="00B631FD" w:rsidRDefault="003A1FA6" w:rsidP="003A1FA6">
      <w:pPr>
        <w:rPr>
          <w:rFonts w:ascii="Arial" w:hAnsi="Arial"/>
        </w:rPr>
      </w:pPr>
      <w:r w:rsidRPr="00B631FD">
        <w:rPr>
          <w:rFonts w:ascii="Arial" w:hAnsi="Arial"/>
        </w:rPr>
        <w:t>*</w:t>
      </w:r>
      <w:proofErr w:type="spellStart"/>
      <w:proofErr w:type="gramStart"/>
      <w:r w:rsidRPr="00B631FD">
        <w:rPr>
          <w:rFonts w:ascii="Arial" w:hAnsi="Arial"/>
        </w:rPr>
        <w:t>p</w:t>
      </w:r>
      <w:r w:rsidRPr="00B631FD">
        <w:rPr>
          <w:rFonts w:ascii="Arial" w:hAnsi="Arial"/>
          <w:vertAlign w:val="subscript"/>
        </w:rPr>
        <w:t>adj</w:t>
      </w:r>
      <w:proofErr w:type="spellEnd"/>
      <w:proofErr w:type="gramEnd"/>
      <w:r w:rsidRPr="00B631FD">
        <w:rPr>
          <w:rFonts w:ascii="Arial" w:hAnsi="Arial"/>
        </w:rPr>
        <w:t xml:space="preserve"> </w:t>
      </w:r>
      <w:r>
        <w:rPr>
          <w:rFonts w:ascii="Arial" w:hAnsi="Arial"/>
        </w:rPr>
        <w:t>&lt;</w:t>
      </w:r>
      <w:r w:rsidRPr="00B631FD">
        <w:rPr>
          <w:rFonts w:ascii="Arial" w:hAnsi="Arial"/>
        </w:rPr>
        <w:t xml:space="preserve"> 0.05, </w:t>
      </w:r>
      <w:r w:rsidRPr="00B631FD">
        <w:rPr>
          <w:rFonts w:ascii="Arial" w:hAnsi="Arial" w:cs="Arial"/>
          <w:color w:val="222222"/>
          <w:shd w:val="clear" w:color="auto" w:fill="FFFFFF"/>
        </w:rPr>
        <w:t>a corrected p-value analogous</w:t>
      </w:r>
      <w:r w:rsidRPr="00B631FD">
        <w:rPr>
          <w:rFonts w:ascii="Arial" w:hAnsi="Arial" w:cs="Arial"/>
          <w:color w:val="222222"/>
        </w:rPr>
        <w:t xml:space="preserve"> </w:t>
      </w:r>
      <w:r>
        <w:rPr>
          <w:rFonts w:ascii="Arial" w:hAnsi="Arial" w:cs="Arial"/>
          <w:color w:val="222222"/>
          <w:shd w:val="clear" w:color="auto" w:fill="FFFFFF"/>
        </w:rPr>
        <w:t>to a false detection rate</w:t>
      </w:r>
      <w:r w:rsidRPr="00B631FD">
        <w:rPr>
          <w:rFonts w:ascii="Arial" w:hAnsi="Arial" w:cs="Arial"/>
          <w:color w:val="222222"/>
          <w:shd w:val="clear" w:color="auto" w:fill="FFFFFF"/>
        </w:rPr>
        <w:t xml:space="preserve"> of &lt; 5%.  </w:t>
      </w:r>
    </w:p>
    <w:p w14:paraId="67472CBA" w14:textId="77777777" w:rsidR="00E800B1" w:rsidRPr="008A10BF" w:rsidRDefault="00E800B1">
      <w:pPr>
        <w:rPr>
          <w:rFonts w:ascii="Arial" w:hAnsi="Arial" w:cs="Arial"/>
        </w:rPr>
      </w:pPr>
      <w:bookmarkStart w:id="0" w:name="_GoBack"/>
      <w:bookmarkEnd w:id="0"/>
    </w:p>
    <w:p w14:paraId="24827DC0" w14:textId="77777777" w:rsidR="0094192A" w:rsidRPr="008A10BF" w:rsidRDefault="0094192A">
      <w:pPr>
        <w:rPr>
          <w:rFonts w:ascii="Arial" w:hAnsi="Arial" w:cs="Arial"/>
        </w:rPr>
      </w:pPr>
    </w:p>
    <w:p w14:paraId="3D1F0298" w14:textId="77777777" w:rsidR="0094192A" w:rsidRPr="008A10BF" w:rsidRDefault="0094192A">
      <w:pPr>
        <w:rPr>
          <w:rFonts w:ascii="Arial" w:hAnsi="Arial" w:cs="Arial"/>
        </w:rPr>
      </w:pPr>
    </w:p>
    <w:sectPr w:rsidR="0094192A" w:rsidRPr="008A10BF" w:rsidSect="006B66A9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6522"/>
    <w:rsid w:val="00090C69"/>
    <w:rsid w:val="000B4DE3"/>
    <w:rsid w:val="002056E7"/>
    <w:rsid w:val="00237D5C"/>
    <w:rsid w:val="002434DA"/>
    <w:rsid w:val="0029319A"/>
    <w:rsid w:val="00325E03"/>
    <w:rsid w:val="003A1FA6"/>
    <w:rsid w:val="0040321D"/>
    <w:rsid w:val="00431CFE"/>
    <w:rsid w:val="00470959"/>
    <w:rsid w:val="00515CC6"/>
    <w:rsid w:val="00524E97"/>
    <w:rsid w:val="00531DBD"/>
    <w:rsid w:val="0055651D"/>
    <w:rsid w:val="00646695"/>
    <w:rsid w:val="006B66A9"/>
    <w:rsid w:val="00747B32"/>
    <w:rsid w:val="00764EEE"/>
    <w:rsid w:val="00765942"/>
    <w:rsid w:val="008A10BF"/>
    <w:rsid w:val="008B2E74"/>
    <w:rsid w:val="008E3C2D"/>
    <w:rsid w:val="009269BD"/>
    <w:rsid w:val="0094192A"/>
    <w:rsid w:val="00976522"/>
    <w:rsid w:val="009B41A5"/>
    <w:rsid w:val="009C31E2"/>
    <w:rsid w:val="00AA3BAC"/>
    <w:rsid w:val="00AC348A"/>
    <w:rsid w:val="00BA64A7"/>
    <w:rsid w:val="00BD5846"/>
    <w:rsid w:val="00BF2A31"/>
    <w:rsid w:val="00C91FD4"/>
    <w:rsid w:val="00C94A96"/>
    <w:rsid w:val="00CD1314"/>
    <w:rsid w:val="00D84C87"/>
    <w:rsid w:val="00E66C3A"/>
    <w:rsid w:val="00E800B1"/>
    <w:rsid w:val="00FE6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B348B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652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7652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976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3</Words>
  <Characters>4578</Characters>
  <Application>Microsoft Macintosh Word</Application>
  <DocSecurity>0</DocSecurity>
  <Lines>38</Lines>
  <Paragraphs>10</Paragraphs>
  <ScaleCrop>false</ScaleCrop>
  <Company/>
  <LinksUpToDate>false</LinksUpToDate>
  <CharactersWithSpaces>5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Taveirne</dc:creator>
  <cp:keywords/>
  <dc:description/>
  <cp:lastModifiedBy>Michael Taveirne</cp:lastModifiedBy>
  <cp:revision>19</cp:revision>
  <cp:lastPrinted>2013-04-29T15:32:00Z</cp:lastPrinted>
  <dcterms:created xsi:type="dcterms:W3CDTF">2013-04-29T19:40:00Z</dcterms:created>
  <dcterms:modified xsi:type="dcterms:W3CDTF">2013-07-10T14:02:00Z</dcterms:modified>
</cp:coreProperties>
</file>